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A2D3D" w14:textId="290B3C37" w:rsidR="00EC61EA" w:rsidRPr="00F72557" w:rsidRDefault="00247224" w:rsidP="00F725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C61EA" w:rsidRPr="00F72557">
        <w:rPr>
          <w:rFonts w:ascii="Times New Roman" w:hAnsi="Times New Roman" w:cs="Times New Roman"/>
          <w:b/>
        </w:rPr>
        <w:t>Table</w:t>
      </w:r>
      <w:r w:rsidR="00F72557" w:rsidRPr="00F72557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.</w:t>
      </w:r>
      <w:r w:rsidR="00F72557" w:rsidRPr="00F72557">
        <w:rPr>
          <w:rFonts w:ascii="Times New Roman" w:hAnsi="Times New Roman" w:cs="Times New Roman"/>
        </w:rPr>
        <w:t xml:space="preserve"> Conformity test.</w:t>
      </w:r>
    </w:p>
    <w:tbl>
      <w:tblPr>
        <w:tblStyle w:val="Grilledutableau"/>
        <w:tblW w:w="14902" w:type="dxa"/>
        <w:jc w:val="center"/>
        <w:tblLayout w:type="fixed"/>
        <w:tblLook w:val="04A0" w:firstRow="1" w:lastRow="0" w:firstColumn="1" w:lastColumn="0" w:noHBand="0" w:noVBand="1"/>
      </w:tblPr>
      <w:tblGrid>
        <w:gridCol w:w="1465"/>
        <w:gridCol w:w="151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9"/>
        <w:gridCol w:w="12"/>
      </w:tblGrid>
      <w:tr w:rsidR="00313725" w:rsidRPr="00313725" w14:paraId="0C8BE672" w14:textId="77777777" w:rsidTr="00260273">
        <w:trPr>
          <w:trHeight w:val="130"/>
          <w:jc w:val="center"/>
        </w:trPr>
        <w:tc>
          <w:tcPr>
            <w:tcW w:w="1465" w:type="dxa"/>
            <w:vMerge w:val="restart"/>
          </w:tcPr>
          <w:p w14:paraId="44BF472D" w14:textId="03D8A8D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oup</w:t>
            </w:r>
          </w:p>
        </w:tc>
        <w:tc>
          <w:tcPr>
            <w:tcW w:w="1512" w:type="dxa"/>
            <w:vMerge w:val="restart"/>
          </w:tcPr>
          <w:p w14:paraId="11010B1D" w14:textId="0983F086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ati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mber</w:t>
            </w:r>
          </w:p>
        </w:tc>
        <w:tc>
          <w:tcPr>
            <w:tcW w:w="1984" w:type="dxa"/>
            <w:gridSpan w:val="2"/>
          </w:tcPr>
          <w:p w14:paraId="60F40AB4" w14:textId="07D1A70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 value of tumor in arterial stage</w:t>
            </w:r>
          </w:p>
        </w:tc>
        <w:tc>
          <w:tcPr>
            <w:tcW w:w="1985" w:type="dxa"/>
            <w:gridSpan w:val="2"/>
          </w:tcPr>
          <w:p w14:paraId="3988CFD3" w14:textId="5EECD9C5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 value of peritumor area A</w:t>
            </w:r>
            <w:r w:rsidRPr="003137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 arterial stage</w:t>
            </w:r>
          </w:p>
        </w:tc>
        <w:tc>
          <w:tcPr>
            <w:tcW w:w="1984" w:type="dxa"/>
            <w:gridSpan w:val="2"/>
          </w:tcPr>
          <w:p w14:paraId="5684A017" w14:textId="07FA10DF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 value of peritumor B area in arterial stage</w:t>
            </w:r>
          </w:p>
        </w:tc>
        <w:tc>
          <w:tcPr>
            <w:tcW w:w="1985" w:type="dxa"/>
            <w:gridSpan w:val="2"/>
          </w:tcPr>
          <w:p w14:paraId="68A93719" w14:textId="06C83CE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 value of tumor in venous stage</w:t>
            </w:r>
          </w:p>
        </w:tc>
        <w:tc>
          <w:tcPr>
            <w:tcW w:w="1984" w:type="dxa"/>
            <w:gridSpan w:val="2"/>
          </w:tcPr>
          <w:p w14:paraId="2E79CE2B" w14:textId="38F8FD1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 value of peritumor area A</w:t>
            </w:r>
            <w:r w:rsidRPr="0031372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 venous stage</w:t>
            </w:r>
          </w:p>
        </w:tc>
        <w:tc>
          <w:tcPr>
            <w:tcW w:w="2003" w:type="dxa"/>
            <w:gridSpan w:val="3"/>
          </w:tcPr>
          <w:p w14:paraId="6E2CC271" w14:textId="19480EE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 value of peritumor B area in venous stage</w:t>
            </w:r>
          </w:p>
        </w:tc>
      </w:tr>
      <w:tr w:rsidR="00313725" w:rsidRPr="00313725" w14:paraId="3943C100" w14:textId="77777777" w:rsidTr="00260273">
        <w:trPr>
          <w:gridAfter w:val="1"/>
          <w:wAfter w:w="12" w:type="dxa"/>
          <w:trHeight w:val="330"/>
          <w:jc w:val="center"/>
        </w:trPr>
        <w:tc>
          <w:tcPr>
            <w:tcW w:w="1465" w:type="dxa"/>
            <w:vMerge/>
          </w:tcPr>
          <w:p w14:paraId="5D62530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  <w:vMerge/>
          </w:tcPr>
          <w:p w14:paraId="4D9DD0C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92" w:type="dxa"/>
          </w:tcPr>
          <w:p w14:paraId="18EB3E00" w14:textId="70141606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1#</w:t>
            </w:r>
          </w:p>
        </w:tc>
        <w:tc>
          <w:tcPr>
            <w:tcW w:w="992" w:type="dxa"/>
          </w:tcPr>
          <w:p w14:paraId="427D75AC" w14:textId="33F0C27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2#</w:t>
            </w:r>
          </w:p>
        </w:tc>
        <w:tc>
          <w:tcPr>
            <w:tcW w:w="992" w:type="dxa"/>
          </w:tcPr>
          <w:p w14:paraId="0F21F49D" w14:textId="31F448B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1#</w:t>
            </w:r>
          </w:p>
        </w:tc>
        <w:tc>
          <w:tcPr>
            <w:tcW w:w="993" w:type="dxa"/>
          </w:tcPr>
          <w:p w14:paraId="6FDABBAE" w14:textId="60B3D71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2#</w:t>
            </w:r>
          </w:p>
        </w:tc>
        <w:tc>
          <w:tcPr>
            <w:tcW w:w="992" w:type="dxa"/>
          </w:tcPr>
          <w:p w14:paraId="21CD709B" w14:textId="38E9255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1#</w:t>
            </w:r>
          </w:p>
        </w:tc>
        <w:tc>
          <w:tcPr>
            <w:tcW w:w="992" w:type="dxa"/>
          </w:tcPr>
          <w:p w14:paraId="4401E6FE" w14:textId="38CC8619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2#</w:t>
            </w:r>
          </w:p>
        </w:tc>
        <w:tc>
          <w:tcPr>
            <w:tcW w:w="992" w:type="dxa"/>
          </w:tcPr>
          <w:p w14:paraId="6BDC4F69" w14:textId="33E4C28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1#</w:t>
            </w:r>
          </w:p>
        </w:tc>
        <w:tc>
          <w:tcPr>
            <w:tcW w:w="993" w:type="dxa"/>
          </w:tcPr>
          <w:p w14:paraId="08C038A9" w14:textId="3D6ED7E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2#</w:t>
            </w:r>
          </w:p>
        </w:tc>
        <w:tc>
          <w:tcPr>
            <w:tcW w:w="992" w:type="dxa"/>
          </w:tcPr>
          <w:p w14:paraId="07C83C5A" w14:textId="781412C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1#</w:t>
            </w:r>
          </w:p>
        </w:tc>
        <w:tc>
          <w:tcPr>
            <w:tcW w:w="992" w:type="dxa"/>
          </w:tcPr>
          <w:p w14:paraId="65F86063" w14:textId="61EDE05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2#</w:t>
            </w:r>
          </w:p>
        </w:tc>
        <w:tc>
          <w:tcPr>
            <w:tcW w:w="992" w:type="dxa"/>
          </w:tcPr>
          <w:p w14:paraId="629F4DF2" w14:textId="0EE600BD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1#</w:t>
            </w:r>
          </w:p>
        </w:tc>
        <w:tc>
          <w:tcPr>
            <w:tcW w:w="999" w:type="dxa"/>
          </w:tcPr>
          <w:p w14:paraId="37FD07AF" w14:textId="0E7F14E5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sician 2#</w:t>
            </w:r>
          </w:p>
        </w:tc>
      </w:tr>
      <w:tr w:rsidR="00313725" w:rsidRPr="00313725" w14:paraId="416B2BAD" w14:textId="77777777" w:rsidTr="00260273">
        <w:trPr>
          <w:gridAfter w:val="1"/>
          <w:wAfter w:w="12" w:type="dxa"/>
          <w:trHeight w:val="266"/>
          <w:jc w:val="center"/>
        </w:trPr>
        <w:tc>
          <w:tcPr>
            <w:tcW w:w="1465" w:type="dxa"/>
            <w:vMerge w:val="restart"/>
          </w:tcPr>
          <w:p w14:paraId="7A5CCB1C" w14:textId="61BD2975" w:rsidR="00313725" w:rsidRPr="00313725" w:rsidRDefault="00F72557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F72557">
              <w:rPr>
                <w:rFonts w:ascii="Times New Roman" w:hAnsi="Times New Roman" w:cs="Times New Roman"/>
                <w:sz w:val="15"/>
                <w:szCs w:val="15"/>
              </w:rPr>
              <w:t>G3 pNET</w:t>
            </w:r>
          </w:p>
        </w:tc>
        <w:tc>
          <w:tcPr>
            <w:tcW w:w="1512" w:type="dxa"/>
          </w:tcPr>
          <w:p w14:paraId="4B79B856" w14:textId="3D8438E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1</w:t>
            </w:r>
          </w:p>
        </w:tc>
        <w:tc>
          <w:tcPr>
            <w:tcW w:w="992" w:type="dxa"/>
          </w:tcPr>
          <w:p w14:paraId="4D436C60" w14:textId="3A5E373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2" w:type="dxa"/>
          </w:tcPr>
          <w:p w14:paraId="04C9F54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761044D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3" w:type="dxa"/>
          </w:tcPr>
          <w:p w14:paraId="131B4B7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54324EB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00</w:t>
            </w:r>
          </w:p>
        </w:tc>
        <w:tc>
          <w:tcPr>
            <w:tcW w:w="992" w:type="dxa"/>
          </w:tcPr>
          <w:p w14:paraId="454FE49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2" w:type="dxa"/>
          </w:tcPr>
          <w:p w14:paraId="3767B57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3" w:type="dxa"/>
          </w:tcPr>
          <w:p w14:paraId="6C7FC65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59F07A2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42D84AE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.00</w:t>
            </w:r>
          </w:p>
        </w:tc>
        <w:tc>
          <w:tcPr>
            <w:tcW w:w="992" w:type="dxa"/>
          </w:tcPr>
          <w:p w14:paraId="5E28FEC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9" w:type="dxa"/>
          </w:tcPr>
          <w:p w14:paraId="537AF50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</w:tr>
      <w:tr w:rsidR="00313725" w:rsidRPr="00313725" w14:paraId="2EF4F1B7" w14:textId="77777777" w:rsidTr="00260273">
        <w:trPr>
          <w:gridAfter w:val="1"/>
          <w:wAfter w:w="12" w:type="dxa"/>
          <w:trHeight w:val="254"/>
          <w:jc w:val="center"/>
        </w:trPr>
        <w:tc>
          <w:tcPr>
            <w:tcW w:w="1465" w:type="dxa"/>
            <w:vMerge/>
          </w:tcPr>
          <w:p w14:paraId="1E5D526D" w14:textId="4810B847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2D0F163C" w14:textId="0E8AC8D9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92" w:type="dxa"/>
          </w:tcPr>
          <w:p w14:paraId="3BC49ED4" w14:textId="17A1964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2" w:type="dxa"/>
          </w:tcPr>
          <w:p w14:paraId="0772162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57E3BC1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.00</w:t>
            </w:r>
          </w:p>
        </w:tc>
        <w:tc>
          <w:tcPr>
            <w:tcW w:w="993" w:type="dxa"/>
          </w:tcPr>
          <w:p w14:paraId="00DD50D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.00</w:t>
            </w:r>
          </w:p>
        </w:tc>
        <w:tc>
          <w:tcPr>
            <w:tcW w:w="992" w:type="dxa"/>
          </w:tcPr>
          <w:p w14:paraId="7161869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2" w:type="dxa"/>
          </w:tcPr>
          <w:p w14:paraId="73E601C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048F48B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3" w:type="dxa"/>
          </w:tcPr>
          <w:p w14:paraId="2F135CE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2" w:type="dxa"/>
          </w:tcPr>
          <w:p w14:paraId="5882C14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.00</w:t>
            </w:r>
          </w:p>
        </w:tc>
        <w:tc>
          <w:tcPr>
            <w:tcW w:w="992" w:type="dxa"/>
          </w:tcPr>
          <w:p w14:paraId="50B9046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.00</w:t>
            </w:r>
          </w:p>
        </w:tc>
        <w:tc>
          <w:tcPr>
            <w:tcW w:w="992" w:type="dxa"/>
          </w:tcPr>
          <w:p w14:paraId="242AC79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9" w:type="dxa"/>
          </w:tcPr>
          <w:p w14:paraId="55B3FE9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</w:tr>
      <w:tr w:rsidR="00313725" w:rsidRPr="00313725" w14:paraId="28BA6F68" w14:textId="77777777" w:rsidTr="00260273">
        <w:trPr>
          <w:gridAfter w:val="1"/>
          <w:wAfter w:w="12" w:type="dxa"/>
          <w:trHeight w:val="275"/>
          <w:jc w:val="center"/>
        </w:trPr>
        <w:tc>
          <w:tcPr>
            <w:tcW w:w="1465" w:type="dxa"/>
            <w:vMerge/>
          </w:tcPr>
          <w:p w14:paraId="381981ED" w14:textId="447A6225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19E19042" w14:textId="6914AF1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3</w:t>
            </w:r>
          </w:p>
        </w:tc>
        <w:tc>
          <w:tcPr>
            <w:tcW w:w="992" w:type="dxa"/>
          </w:tcPr>
          <w:p w14:paraId="531367F1" w14:textId="36D4B99D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5681085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2" w:type="dxa"/>
          </w:tcPr>
          <w:p w14:paraId="1DDB18F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3" w:type="dxa"/>
          </w:tcPr>
          <w:p w14:paraId="72D8E89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2" w:type="dxa"/>
          </w:tcPr>
          <w:p w14:paraId="39E05E4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.00</w:t>
            </w:r>
          </w:p>
        </w:tc>
        <w:tc>
          <w:tcPr>
            <w:tcW w:w="992" w:type="dxa"/>
          </w:tcPr>
          <w:p w14:paraId="13B0038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.00</w:t>
            </w:r>
          </w:p>
        </w:tc>
        <w:tc>
          <w:tcPr>
            <w:tcW w:w="992" w:type="dxa"/>
          </w:tcPr>
          <w:p w14:paraId="1ECC50C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3" w:type="dxa"/>
          </w:tcPr>
          <w:p w14:paraId="29B9A39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5819D37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2C7896A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3F11CD0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9" w:type="dxa"/>
          </w:tcPr>
          <w:p w14:paraId="0066C94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</w:tr>
      <w:tr w:rsidR="00313725" w:rsidRPr="00313725" w14:paraId="1FC76A83" w14:textId="77777777" w:rsidTr="00260273">
        <w:trPr>
          <w:gridAfter w:val="1"/>
          <w:wAfter w:w="12" w:type="dxa"/>
          <w:trHeight w:val="238"/>
          <w:jc w:val="center"/>
        </w:trPr>
        <w:tc>
          <w:tcPr>
            <w:tcW w:w="1465" w:type="dxa"/>
            <w:vMerge/>
          </w:tcPr>
          <w:p w14:paraId="7AE3F4B7" w14:textId="261403EE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171893F4" w14:textId="372F09D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4</w:t>
            </w:r>
          </w:p>
        </w:tc>
        <w:tc>
          <w:tcPr>
            <w:tcW w:w="992" w:type="dxa"/>
          </w:tcPr>
          <w:p w14:paraId="068724A0" w14:textId="7D67EDB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00</w:t>
            </w:r>
          </w:p>
        </w:tc>
        <w:tc>
          <w:tcPr>
            <w:tcW w:w="992" w:type="dxa"/>
          </w:tcPr>
          <w:p w14:paraId="1348F5E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2F4B1BF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3" w:type="dxa"/>
          </w:tcPr>
          <w:p w14:paraId="6E87D04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.00</w:t>
            </w:r>
          </w:p>
        </w:tc>
        <w:tc>
          <w:tcPr>
            <w:tcW w:w="992" w:type="dxa"/>
          </w:tcPr>
          <w:p w14:paraId="73D4D5E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.00</w:t>
            </w:r>
          </w:p>
        </w:tc>
        <w:tc>
          <w:tcPr>
            <w:tcW w:w="992" w:type="dxa"/>
          </w:tcPr>
          <w:p w14:paraId="303DB1D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2" w:type="dxa"/>
          </w:tcPr>
          <w:p w14:paraId="0F4FE68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3" w:type="dxa"/>
          </w:tcPr>
          <w:p w14:paraId="0D8B1F4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2" w:type="dxa"/>
          </w:tcPr>
          <w:p w14:paraId="7BA45EF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487F90E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2" w:type="dxa"/>
          </w:tcPr>
          <w:p w14:paraId="735BF94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9" w:type="dxa"/>
          </w:tcPr>
          <w:p w14:paraId="2FEC4D9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</w:tr>
      <w:tr w:rsidR="00313725" w:rsidRPr="00313725" w14:paraId="446F74CF" w14:textId="77777777" w:rsidTr="00260273">
        <w:trPr>
          <w:gridAfter w:val="1"/>
          <w:wAfter w:w="12" w:type="dxa"/>
          <w:trHeight w:val="326"/>
          <w:jc w:val="center"/>
        </w:trPr>
        <w:tc>
          <w:tcPr>
            <w:tcW w:w="1465" w:type="dxa"/>
            <w:vMerge/>
          </w:tcPr>
          <w:p w14:paraId="4F87790D" w14:textId="68E776CF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3FB371A4" w14:textId="3445FD3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5</w:t>
            </w:r>
          </w:p>
        </w:tc>
        <w:tc>
          <w:tcPr>
            <w:tcW w:w="992" w:type="dxa"/>
          </w:tcPr>
          <w:p w14:paraId="000F3FB9" w14:textId="24F0A9E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0316434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2" w:type="dxa"/>
          </w:tcPr>
          <w:p w14:paraId="37A1F7C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3" w:type="dxa"/>
          </w:tcPr>
          <w:p w14:paraId="4FDA433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6D926FD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47E2918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5E44E30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3" w:type="dxa"/>
          </w:tcPr>
          <w:p w14:paraId="760C3ED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  <w:tc>
          <w:tcPr>
            <w:tcW w:w="992" w:type="dxa"/>
          </w:tcPr>
          <w:p w14:paraId="547F3B2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2" w:type="dxa"/>
          </w:tcPr>
          <w:p w14:paraId="3546A1E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73E4A08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9" w:type="dxa"/>
          </w:tcPr>
          <w:p w14:paraId="7B8E0BE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</w:tr>
      <w:tr w:rsidR="00313725" w:rsidRPr="00313725" w14:paraId="3684DEA8" w14:textId="77777777" w:rsidTr="00260273">
        <w:trPr>
          <w:gridAfter w:val="1"/>
          <w:wAfter w:w="12" w:type="dxa"/>
          <w:trHeight w:val="276"/>
          <w:jc w:val="center"/>
        </w:trPr>
        <w:tc>
          <w:tcPr>
            <w:tcW w:w="1465" w:type="dxa"/>
            <w:vMerge/>
          </w:tcPr>
          <w:p w14:paraId="3CB86A36" w14:textId="12C5C9A1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184FFF1" w14:textId="2EB32C1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6</w:t>
            </w:r>
          </w:p>
        </w:tc>
        <w:tc>
          <w:tcPr>
            <w:tcW w:w="992" w:type="dxa"/>
          </w:tcPr>
          <w:p w14:paraId="03AEA1FB" w14:textId="621B6F2D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7F0A00F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165A52F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.00</w:t>
            </w:r>
          </w:p>
        </w:tc>
        <w:tc>
          <w:tcPr>
            <w:tcW w:w="993" w:type="dxa"/>
          </w:tcPr>
          <w:p w14:paraId="563A91D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.00</w:t>
            </w:r>
          </w:p>
        </w:tc>
        <w:tc>
          <w:tcPr>
            <w:tcW w:w="992" w:type="dxa"/>
          </w:tcPr>
          <w:p w14:paraId="66450D0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093398B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15EBD1A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.00</w:t>
            </w:r>
          </w:p>
        </w:tc>
        <w:tc>
          <w:tcPr>
            <w:tcW w:w="993" w:type="dxa"/>
          </w:tcPr>
          <w:p w14:paraId="1907B2E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.00</w:t>
            </w:r>
          </w:p>
        </w:tc>
        <w:tc>
          <w:tcPr>
            <w:tcW w:w="992" w:type="dxa"/>
          </w:tcPr>
          <w:p w14:paraId="5D16929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.00</w:t>
            </w:r>
          </w:p>
        </w:tc>
        <w:tc>
          <w:tcPr>
            <w:tcW w:w="992" w:type="dxa"/>
          </w:tcPr>
          <w:p w14:paraId="7126F45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.00</w:t>
            </w:r>
          </w:p>
        </w:tc>
        <w:tc>
          <w:tcPr>
            <w:tcW w:w="992" w:type="dxa"/>
          </w:tcPr>
          <w:p w14:paraId="713BCD9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9" w:type="dxa"/>
          </w:tcPr>
          <w:p w14:paraId="10B1FFA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</w:tr>
      <w:tr w:rsidR="00313725" w:rsidRPr="00313725" w14:paraId="132746AE" w14:textId="77777777" w:rsidTr="00260273">
        <w:trPr>
          <w:gridAfter w:val="1"/>
          <w:wAfter w:w="12" w:type="dxa"/>
          <w:trHeight w:val="281"/>
          <w:jc w:val="center"/>
        </w:trPr>
        <w:tc>
          <w:tcPr>
            <w:tcW w:w="1465" w:type="dxa"/>
            <w:vMerge/>
          </w:tcPr>
          <w:p w14:paraId="52AED18B" w14:textId="48D4E494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33D43947" w14:textId="4383FCE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7</w:t>
            </w:r>
          </w:p>
        </w:tc>
        <w:tc>
          <w:tcPr>
            <w:tcW w:w="992" w:type="dxa"/>
          </w:tcPr>
          <w:p w14:paraId="73ABBF6F" w14:textId="765B9E4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2" w:type="dxa"/>
          </w:tcPr>
          <w:p w14:paraId="0CA3DBA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2" w:type="dxa"/>
          </w:tcPr>
          <w:p w14:paraId="091BCD0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3" w:type="dxa"/>
          </w:tcPr>
          <w:p w14:paraId="4E2BF9C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1F91789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20C94FE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7541CF4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3" w:type="dxa"/>
          </w:tcPr>
          <w:p w14:paraId="46736C0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5517720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6956817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6406C59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9" w:type="dxa"/>
          </w:tcPr>
          <w:p w14:paraId="734FDB9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</w:tr>
      <w:tr w:rsidR="00313725" w:rsidRPr="00313725" w14:paraId="5D0CB4A2" w14:textId="77777777" w:rsidTr="00260273">
        <w:trPr>
          <w:gridAfter w:val="1"/>
          <w:wAfter w:w="12" w:type="dxa"/>
          <w:trHeight w:val="215"/>
          <w:jc w:val="center"/>
        </w:trPr>
        <w:tc>
          <w:tcPr>
            <w:tcW w:w="1465" w:type="dxa"/>
            <w:vMerge/>
          </w:tcPr>
          <w:p w14:paraId="50443097" w14:textId="2A51D95C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28769D6" w14:textId="6D245FD3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8</w:t>
            </w:r>
          </w:p>
        </w:tc>
        <w:tc>
          <w:tcPr>
            <w:tcW w:w="992" w:type="dxa"/>
          </w:tcPr>
          <w:p w14:paraId="5FFEF47C" w14:textId="6FA61BD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2" w:type="dxa"/>
          </w:tcPr>
          <w:p w14:paraId="6684CF1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  <w:tc>
          <w:tcPr>
            <w:tcW w:w="992" w:type="dxa"/>
          </w:tcPr>
          <w:p w14:paraId="41C0C40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3" w:type="dxa"/>
          </w:tcPr>
          <w:p w14:paraId="3D97A19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176A344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  <w:tc>
          <w:tcPr>
            <w:tcW w:w="992" w:type="dxa"/>
          </w:tcPr>
          <w:p w14:paraId="371F293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3746CF2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3" w:type="dxa"/>
          </w:tcPr>
          <w:p w14:paraId="354D987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68D683A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4478F6D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7E6329A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9" w:type="dxa"/>
          </w:tcPr>
          <w:p w14:paraId="709BFAE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</w:tr>
      <w:tr w:rsidR="00313725" w:rsidRPr="00313725" w14:paraId="3FD8DD3F" w14:textId="77777777" w:rsidTr="00260273">
        <w:trPr>
          <w:gridAfter w:val="1"/>
          <w:wAfter w:w="12" w:type="dxa"/>
          <w:trHeight w:val="162"/>
          <w:jc w:val="center"/>
        </w:trPr>
        <w:tc>
          <w:tcPr>
            <w:tcW w:w="1465" w:type="dxa"/>
            <w:vMerge/>
          </w:tcPr>
          <w:p w14:paraId="5461CA28" w14:textId="210C5EDD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44E74ADD" w14:textId="34DC3F4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9</w:t>
            </w:r>
          </w:p>
        </w:tc>
        <w:tc>
          <w:tcPr>
            <w:tcW w:w="992" w:type="dxa"/>
          </w:tcPr>
          <w:p w14:paraId="5B6FE946" w14:textId="2FF42975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0FDF7A9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2" w:type="dxa"/>
          </w:tcPr>
          <w:p w14:paraId="0C02D02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3" w:type="dxa"/>
          </w:tcPr>
          <w:p w14:paraId="4B19A49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2F01595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580C33B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3ABC460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3" w:type="dxa"/>
          </w:tcPr>
          <w:p w14:paraId="31A56FC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73B00B0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.00</w:t>
            </w:r>
          </w:p>
        </w:tc>
        <w:tc>
          <w:tcPr>
            <w:tcW w:w="992" w:type="dxa"/>
          </w:tcPr>
          <w:p w14:paraId="592A11F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.00</w:t>
            </w:r>
          </w:p>
        </w:tc>
        <w:tc>
          <w:tcPr>
            <w:tcW w:w="992" w:type="dxa"/>
          </w:tcPr>
          <w:p w14:paraId="38505BF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9" w:type="dxa"/>
          </w:tcPr>
          <w:p w14:paraId="2C54746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</w:tr>
      <w:tr w:rsidR="00313725" w:rsidRPr="00313725" w14:paraId="0CE4C9DB" w14:textId="77777777" w:rsidTr="00260273">
        <w:trPr>
          <w:gridAfter w:val="1"/>
          <w:wAfter w:w="12" w:type="dxa"/>
          <w:trHeight w:val="265"/>
          <w:jc w:val="center"/>
        </w:trPr>
        <w:tc>
          <w:tcPr>
            <w:tcW w:w="1465" w:type="dxa"/>
            <w:vMerge/>
          </w:tcPr>
          <w:p w14:paraId="5FD4FCAD" w14:textId="729FFFDA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60ACF9D4" w14:textId="23C52F49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0</w:t>
            </w:r>
          </w:p>
        </w:tc>
        <w:tc>
          <w:tcPr>
            <w:tcW w:w="992" w:type="dxa"/>
          </w:tcPr>
          <w:p w14:paraId="50DA52A0" w14:textId="782FE68F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1EAD3EF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00</w:t>
            </w:r>
          </w:p>
        </w:tc>
        <w:tc>
          <w:tcPr>
            <w:tcW w:w="992" w:type="dxa"/>
          </w:tcPr>
          <w:p w14:paraId="58B1DC9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3" w:type="dxa"/>
          </w:tcPr>
          <w:p w14:paraId="2F6F5D2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17F5062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</w:t>
            </w:r>
          </w:p>
        </w:tc>
        <w:tc>
          <w:tcPr>
            <w:tcW w:w="992" w:type="dxa"/>
          </w:tcPr>
          <w:p w14:paraId="4929DC4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2" w:type="dxa"/>
          </w:tcPr>
          <w:p w14:paraId="304BF55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3" w:type="dxa"/>
          </w:tcPr>
          <w:p w14:paraId="1AB4B55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0F60AEE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672B569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</w:t>
            </w:r>
          </w:p>
        </w:tc>
        <w:tc>
          <w:tcPr>
            <w:tcW w:w="992" w:type="dxa"/>
          </w:tcPr>
          <w:p w14:paraId="4743C70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9" w:type="dxa"/>
          </w:tcPr>
          <w:p w14:paraId="73B1671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</w:tr>
      <w:tr w:rsidR="00313725" w:rsidRPr="00313725" w14:paraId="48ACE427" w14:textId="77777777" w:rsidTr="00260273">
        <w:trPr>
          <w:gridAfter w:val="1"/>
          <w:wAfter w:w="12" w:type="dxa"/>
          <w:trHeight w:val="228"/>
          <w:jc w:val="center"/>
        </w:trPr>
        <w:tc>
          <w:tcPr>
            <w:tcW w:w="1465" w:type="dxa"/>
            <w:vMerge/>
          </w:tcPr>
          <w:p w14:paraId="49180BFA" w14:textId="7F27378A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7D617FE2" w14:textId="216A828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1</w:t>
            </w:r>
          </w:p>
        </w:tc>
        <w:tc>
          <w:tcPr>
            <w:tcW w:w="992" w:type="dxa"/>
          </w:tcPr>
          <w:p w14:paraId="08979710" w14:textId="66F919D9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.00</w:t>
            </w:r>
          </w:p>
        </w:tc>
        <w:tc>
          <w:tcPr>
            <w:tcW w:w="992" w:type="dxa"/>
          </w:tcPr>
          <w:p w14:paraId="56FC079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00</w:t>
            </w:r>
          </w:p>
        </w:tc>
        <w:tc>
          <w:tcPr>
            <w:tcW w:w="992" w:type="dxa"/>
          </w:tcPr>
          <w:p w14:paraId="44C5286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3" w:type="dxa"/>
          </w:tcPr>
          <w:p w14:paraId="28D41E6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4C79285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7A6CB53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2D01BC1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3" w:type="dxa"/>
          </w:tcPr>
          <w:p w14:paraId="7D8A0EA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7F46157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2" w:type="dxa"/>
          </w:tcPr>
          <w:p w14:paraId="00AE4B6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2" w:type="dxa"/>
          </w:tcPr>
          <w:p w14:paraId="1BAB923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9" w:type="dxa"/>
          </w:tcPr>
          <w:p w14:paraId="5A2C885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</w:tr>
      <w:tr w:rsidR="00313725" w:rsidRPr="00313725" w14:paraId="1F17AF4D" w14:textId="77777777" w:rsidTr="00260273">
        <w:trPr>
          <w:gridAfter w:val="1"/>
          <w:wAfter w:w="12" w:type="dxa"/>
          <w:trHeight w:val="190"/>
          <w:jc w:val="center"/>
        </w:trPr>
        <w:tc>
          <w:tcPr>
            <w:tcW w:w="1465" w:type="dxa"/>
            <w:vMerge/>
          </w:tcPr>
          <w:p w14:paraId="23601BC3" w14:textId="1E8AB853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19E7C72D" w14:textId="3743BBC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2</w:t>
            </w:r>
          </w:p>
        </w:tc>
        <w:tc>
          <w:tcPr>
            <w:tcW w:w="992" w:type="dxa"/>
          </w:tcPr>
          <w:p w14:paraId="791F69AB" w14:textId="2073EA1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00</w:t>
            </w:r>
          </w:p>
        </w:tc>
        <w:tc>
          <w:tcPr>
            <w:tcW w:w="992" w:type="dxa"/>
          </w:tcPr>
          <w:p w14:paraId="2E73558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046F615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3" w:type="dxa"/>
          </w:tcPr>
          <w:p w14:paraId="6D87FC6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58A54B4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2" w:type="dxa"/>
          </w:tcPr>
          <w:p w14:paraId="200C6B4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33ADE8A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3" w:type="dxa"/>
          </w:tcPr>
          <w:p w14:paraId="30B5B1C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2" w:type="dxa"/>
          </w:tcPr>
          <w:p w14:paraId="613DC27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389220F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39344EF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9" w:type="dxa"/>
          </w:tcPr>
          <w:p w14:paraId="1E3F637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</w:tr>
      <w:tr w:rsidR="00313725" w:rsidRPr="00313725" w14:paraId="3CDA2463" w14:textId="77777777" w:rsidTr="00260273">
        <w:trPr>
          <w:gridAfter w:val="1"/>
          <w:wAfter w:w="12" w:type="dxa"/>
          <w:trHeight w:val="294"/>
          <w:jc w:val="center"/>
        </w:trPr>
        <w:tc>
          <w:tcPr>
            <w:tcW w:w="1465" w:type="dxa"/>
            <w:vMerge/>
          </w:tcPr>
          <w:p w14:paraId="72E0F5D5" w14:textId="4ACE0020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449D7D28" w14:textId="08F7C0E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3</w:t>
            </w:r>
          </w:p>
        </w:tc>
        <w:tc>
          <w:tcPr>
            <w:tcW w:w="992" w:type="dxa"/>
          </w:tcPr>
          <w:p w14:paraId="2DC55A3A" w14:textId="6BD0CEE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25F2795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2" w:type="dxa"/>
          </w:tcPr>
          <w:p w14:paraId="2995D79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.00</w:t>
            </w:r>
          </w:p>
        </w:tc>
        <w:tc>
          <w:tcPr>
            <w:tcW w:w="993" w:type="dxa"/>
          </w:tcPr>
          <w:p w14:paraId="73647AD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2" w:type="dxa"/>
          </w:tcPr>
          <w:p w14:paraId="3DBD17C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29C0BAE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3B34910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3" w:type="dxa"/>
          </w:tcPr>
          <w:p w14:paraId="7A55D78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2" w:type="dxa"/>
          </w:tcPr>
          <w:p w14:paraId="2C4B60F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6F592DD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106E9FC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9" w:type="dxa"/>
          </w:tcPr>
          <w:p w14:paraId="64992E1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</w:tr>
      <w:tr w:rsidR="00313725" w:rsidRPr="00313725" w14:paraId="01EDF55F" w14:textId="77777777" w:rsidTr="00260273">
        <w:trPr>
          <w:gridAfter w:val="1"/>
          <w:wAfter w:w="12" w:type="dxa"/>
          <w:trHeight w:val="255"/>
          <w:jc w:val="center"/>
        </w:trPr>
        <w:tc>
          <w:tcPr>
            <w:tcW w:w="1465" w:type="dxa"/>
            <w:vMerge/>
          </w:tcPr>
          <w:p w14:paraId="0A289608" w14:textId="5BE79966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25892476" w14:textId="7A896BF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4</w:t>
            </w:r>
          </w:p>
        </w:tc>
        <w:tc>
          <w:tcPr>
            <w:tcW w:w="992" w:type="dxa"/>
          </w:tcPr>
          <w:p w14:paraId="4B274F69" w14:textId="68D7454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3BAD294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19F01A5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.00</w:t>
            </w:r>
          </w:p>
        </w:tc>
        <w:tc>
          <w:tcPr>
            <w:tcW w:w="993" w:type="dxa"/>
          </w:tcPr>
          <w:p w14:paraId="273DEB2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.00</w:t>
            </w:r>
          </w:p>
        </w:tc>
        <w:tc>
          <w:tcPr>
            <w:tcW w:w="992" w:type="dxa"/>
          </w:tcPr>
          <w:p w14:paraId="44C978B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06F681E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53BD11E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.00</w:t>
            </w:r>
          </w:p>
        </w:tc>
        <w:tc>
          <w:tcPr>
            <w:tcW w:w="993" w:type="dxa"/>
          </w:tcPr>
          <w:p w14:paraId="1B83FAF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2" w:type="dxa"/>
          </w:tcPr>
          <w:p w14:paraId="7988A15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.00</w:t>
            </w:r>
          </w:p>
        </w:tc>
        <w:tc>
          <w:tcPr>
            <w:tcW w:w="992" w:type="dxa"/>
          </w:tcPr>
          <w:p w14:paraId="0806565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.00</w:t>
            </w:r>
          </w:p>
        </w:tc>
        <w:tc>
          <w:tcPr>
            <w:tcW w:w="992" w:type="dxa"/>
          </w:tcPr>
          <w:p w14:paraId="605603C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9" w:type="dxa"/>
          </w:tcPr>
          <w:p w14:paraId="11D97CF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</w:tr>
      <w:tr w:rsidR="00313725" w:rsidRPr="00313725" w14:paraId="298B5119" w14:textId="77777777" w:rsidTr="00260273">
        <w:trPr>
          <w:gridAfter w:val="1"/>
          <w:wAfter w:w="12" w:type="dxa"/>
          <w:trHeight w:val="359"/>
          <w:jc w:val="center"/>
        </w:trPr>
        <w:tc>
          <w:tcPr>
            <w:tcW w:w="1465" w:type="dxa"/>
            <w:vMerge/>
          </w:tcPr>
          <w:p w14:paraId="454C5A9B" w14:textId="5EF4CCB9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E410501" w14:textId="6AD398F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5</w:t>
            </w:r>
          </w:p>
        </w:tc>
        <w:tc>
          <w:tcPr>
            <w:tcW w:w="992" w:type="dxa"/>
          </w:tcPr>
          <w:p w14:paraId="0083A6FE" w14:textId="194885C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2" w:type="dxa"/>
          </w:tcPr>
          <w:p w14:paraId="581D401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0</w:t>
            </w:r>
          </w:p>
        </w:tc>
        <w:tc>
          <w:tcPr>
            <w:tcW w:w="992" w:type="dxa"/>
          </w:tcPr>
          <w:p w14:paraId="18CE177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00</w:t>
            </w:r>
          </w:p>
        </w:tc>
        <w:tc>
          <w:tcPr>
            <w:tcW w:w="993" w:type="dxa"/>
          </w:tcPr>
          <w:p w14:paraId="04204E6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76335FD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06FA60B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2258F23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3" w:type="dxa"/>
          </w:tcPr>
          <w:p w14:paraId="01230F6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2" w:type="dxa"/>
          </w:tcPr>
          <w:p w14:paraId="696B603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52D830A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7F69E31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9" w:type="dxa"/>
          </w:tcPr>
          <w:p w14:paraId="0E0D51D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</w:tr>
      <w:tr w:rsidR="00313725" w:rsidRPr="00313725" w14:paraId="15435508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2596A357" w14:textId="705EB9E8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42FCD517" w14:textId="32A5A89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6</w:t>
            </w:r>
          </w:p>
        </w:tc>
        <w:tc>
          <w:tcPr>
            <w:tcW w:w="992" w:type="dxa"/>
          </w:tcPr>
          <w:p w14:paraId="4D4D9742" w14:textId="6F69A57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0ABE1A9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2C395E7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.00</w:t>
            </w:r>
          </w:p>
        </w:tc>
        <w:tc>
          <w:tcPr>
            <w:tcW w:w="993" w:type="dxa"/>
          </w:tcPr>
          <w:p w14:paraId="06E20CD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172C6C6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1D11A71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753348B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3" w:type="dxa"/>
          </w:tcPr>
          <w:p w14:paraId="0DA0FC8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6D3AEFE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2" w:type="dxa"/>
          </w:tcPr>
          <w:p w14:paraId="2DB0EE8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0187A37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9" w:type="dxa"/>
          </w:tcPr>
          <w:p w14:paraId="692B381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</w:t>
            </w:r>
          </w:p>
        </w:tc>
      </w:tr>
      <w:tr w:rsidR="00313725" w:rsidRPr="00313725" w14:paraId="7C31A8C5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28E92B27" w14:textId="7D0EFE47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679BAF2" w14:textId="55BA4DF5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7</w:t>
            </w:r>
          </w:p>
        </w:tc>
        <w:tc>
          <w:tcPr>
            <w:tcW w:w="992" w:type="dxa"/>
          </w:tcPr>
          <w:p w14:paraId="2F8C465F" w14:textId="7887A2B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0</w:t>
            </w:r>
          </w:p>
        </w:tc>
        <w:tc>
          <w:tcPr>
            <w:tcW w:w="992" w:type="dxa"/>
          </w:tcPr>
          <w:p w14:paraId="294FD44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00</w:t>
            </w:r>
          </w:p>
        </w:tc>
        <w:tc>
          <w:tcPr>
            <w:tcW w:w="992" w:type="dxa"/>
          </w:tcPr>
          <w:p w14:paraId="7727419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3" w:type="dxa"/>
          </w:tcPr>
          <w:p w14:paraId="16A028D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42C5101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4942C39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7EF6F0F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3" w:type="dxa"/>
          </w:tcPr>
          <w:p w14:paraId="6472C77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2" w:type="dxa"/>
          </w:tcPr>
          <w:p w14:paraId="24E3577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78DB412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.00</w:t>
            </w:r>
          </w:p>
        </w:tc>
        <w:tc>
          <w:tcPr>
            <w:tcW w:w="992" w:type="dxa"/>
          </w:tcPr>
          <w:p w14:paraId="4AFC426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9" w:type="dxa"/>
          </w:tcPr>
          <w:p w14:paraId="43FE658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</w:tr>
      <w:tr w:rsidR="00313725" w:rsidRPr="00313725" w14:paraId="37197904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1FBB978C" w14:textId="433DD384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7AA290ED" w14:textId="1980735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8</w:t>
            </w:r>
          </w:p>
        </w:tc>
        <w:tc>
          <w:tcPr>
            <w:tcW w:w="992" w:type="dxa"/>
          </w:tcPr>
          <w:p w14:paraId="065B0DB3" w14:textId="07058A98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00</w:t>
            </w:r>
          </w:p>
        </w:tc>
        <w:tc>
          <w:tcPr>
            <w:tcW w:w="992" w:type="dxa"/>
          </w:tcPr>
          <w:p w14:paraId="4B1CE0E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00</w:t>
            </w:r>
          </w:p>
        </w:tc>
        <w:tc>
          <w:tcPr>
            <w:tcW w:w="992" w:type="dxa"/>
          </w:tcPr>
          <w:p w14:paraId="26A7484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3" w:type="dxa"/>
          </w:tcPr>
          <w:p w14:paraId="260BE0C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26B31F3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2" w:type="dxa"/>
          </w:tcPr>
          <w:p w14:paraId="50279B7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145641F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3" w:type="dxa"/>
          </w:tcPr>
          <w:p w14:paraId="23148C2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656745E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6971F52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34F4163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9" w:type="dxa"/>
          </w:tcPr>
          <w:p w14:paraId="4AA3AAD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</w:tr>
      <w:tr w:rsidR="00313725" w:rsidRPr="00313725" w14:paraId="52C66B66" w14:textId="77777777" w:rsidTr="00260273">
        <w:trPr>
          <w:gridAfter w:val="1"/>
          <w:wAfter w:w="12" w:type="dxa"/>
          <w:trHeight w:val="96"/>
          <w:jc w:val="center"/>
        </w:trPr>
        <w:tc>
          <w:tcPr>
            <w:tcW w:w="1465" w:type="dxa"/>
            <w:vMerge/>
          </w:tcPr>
          <w:p w14:paraId="2F042C7D" w14:textId="35E8542F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6ED00DDF" w14:textId="50A4FE76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9</w:t>
            </w:r>
          </w:p>
        </w:tc>
        <w:tc>
          <w:tcPr>
            <w:tcW w:w="992" w:type="dxa"/>
          </w:tcPr>
          <w:p w14:paraId="608C26FB" w14:textId="499EDEA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00</w:t>
            </w:r>
          </w:p>
        </w:tc>
        <w:tc>
          <w:tcPr>
            <w:tcW w:w="992" w:type="dxa"/>
          </w:tcPr>
          <w:p w14:paraId="0EDF5EE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0</w:t>
            </w:r>
          </w:p>
        </w:tc>
        <w:tc>
          <w:tcPr>
            <w:tcW w:w="992" w:type="dxa"/>
          </w:tcPr>
          <w:p w14:paraId="4D092C8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3" w:type="dxa"/>
          </w:tcPr>
          <w:p w14:paraId="01F5FE9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2" w:type="dxa"/>
          </w:tcPr>
          <w:p w14:paraId="0EEA42F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  <w:tc>
          <w:tcPr>
            <w:tcW w:w="992" w:type="dxa"/>
          </w:tcPr>
          <w:p w14:paraId="34FF08F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0FAE0D3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3" w:type="dxa"/>
          </w:tcPr>
          <w:p w14:paraId="4BA53F3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2" w:type="dxa"/>
          </w:tcPr>
          <w:p w14:paraId="42DABCC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5C8C856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24FAEDD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9" w:type="dxa"/>
          </w:tcPr>
          <w:p w14:paraId="06E3360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</w:tr>
      <w:tr w:rsidR="00313725" w:rsidRPr="00313725" w14:paraId="310DE68D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35B747E0" w14:textId="2CF251C3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29042EFA" w14:textId="4AF58CB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20</w:t>
            </w:r>
          </w:p>
        </w:tc>
        <w:tc>
          <w:tcPr>
            <w:tcW w:w="992" w:type="dxa"/>
          </w:tcPr>
          <w:p w14:paraId="4D1E0B88" w14:textId="3EB10B1D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2" w:type="dxa"/>
          </w:tcPr>
          <w:p w14:paraId="1958E53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6DE9126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3" w:type="dxa"/>
          </w:tcPr>
          <w:p w14:paraId="1CCFC98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1E39112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2" w:type="dxa"/>
          </w:tcPr>
          <w:p w14:paraId="60C65BF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00</w:t>
            </w:r>
          </w:p>
        </w:tc>
        <w:tc>
          <w:tcPr>
            <w:tcW w:w="992" w:type="dxa"/>
          </w:tcPr>
          <w:p w14:paraId="506F436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3" w:type="dxa"/>
          </w:tcPr>
          <w:p w14:paraId="146088D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2" w:type="dxa"/>
          </w:tcPr>
          <w:p w14:paraId="387CA4C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.00</w:t>
            </w:r>
          </w:p>
        </w:tc>
        <w:tc>
          <w:tcPr>
            <w:tcW w:w="992" w:type="dxa"/>
          </w:tcPr>
          <w:p w14:paraId="38EDF2B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.00</w:t>
            </w:r>
          </w:p>
        </w:tc>
        <w:tc>
          <w:tcPr>
            <w:tcW w:w="992" w:type="dxa"/>
          </w:tcPr>
          <w:p w14:paraId="1E741C6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</w:t>
            </w:r>
          </w:p>
        </w:tc>
        <w:tc>
          <w:tcPr>
            <w:tcW w:w="999" w:type="dxa"/>
          </w:tcPr>
          <w:p w14:paraId="545ACF6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</w:tr>
      <w:tr w:rsidR="00313725" w:rsidRPr="00313725" w14:paraId="1212C195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 w:val="restart"/>
          </w:tcPr>
          <w:p w14:paraId="3E3C7D5D" w14:textId="070F18BF" w:rsidR="00313725" w:rsidRPr="00313725" w:rsidRDefault="00F72557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F72557">
              <w:rPr>
                <w:rFonts w:ascii="Times New Roman" w:hAnsi="Times New Roman" w:cs="Times New Roman"/>
                <w:sz w:val="15"/>
                <w:szCs w:val="15"/>
              </w:rPr>
              <w:t>pNEC</w:t>
            </w:r>
          </w:p>
        </w:tc>
        <w:tc>
          <w:tcPr>
            <w:tcW w:w="1512" w:type="dxa"/>
          </w:tcPr>
          <w:p w14:paraId="1065F4C0" w14:textId="528B95E0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1</w:t>
            </w:r>
          </w:p>
        </w:tc>
        <w:tc>
          <w:tcPr>
            <w:tcW w:w="992" w:type="dxa"/>
          </w:tcPr>
          <w:p w14:paraId="365D5AF2" w14:textId="208B05B0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2B65596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2" w:type="dxa"/>
          </w:tcPr>
          <w:p w14:paraId="05B4325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3" w:type="dxa"/>
          </w:tcPr>
          <w:p w14:paraId="33ABA0B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2" w:type="dxa"/>
          </w:tcPr>
          <w:p w14:paraId="766A01C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5E5D8A4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364EEE6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00</w:t>
            </w:r>
          </w:p>
        </w:tc>
        <w:tc>
          <w:tcPr>
            <w:tcW w:w="993" w:type="dxa"/>
          </w:tcPr>
          <w:p w14:paraId="563BDFE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00</w:t>
            </w:r>
          </w:p>
        </w:tc>
        <w:tc>
          <w:tcPr>
            <w:tcW w:w="992" w:type="dxa"/>
          </w:tcPr>
          <w:p w14:paraId="37FBF28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0</w:t>
            </w:r>
          </w:p>
        </w:tc>
        <w:tc>
          <w:tcPr>
            <w:tcW w:w="992" w:type="dxa"/>
          </w:tcPr>
          <w:p w14:paraId="04C43E1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00</w:t>
            </w:r>
          </w:p>
        </w:tc>
        <w:tc>
          <w:tcPr>
            <w:tcW w:w="992" w:type="dxa"/>
          </w:tcPr>
          <w:p w14:paraId="5ED6A9E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0</w:t>
            </w:r>
          </w:p>
        </w:tc>
        <w:tc>
          <w:tcPr>
            <w:tcW w:w="999" w:type="dxa"/>
          </w:tcPr>
          <w:p w14:paraId="5B7C107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</w:tr>
      <w:tr w:rsidR="00313725" w:rsidRPr="00313725" w14:paraId="0AFE530F" w14:textId="77777777" w:rsidTr="00260273">
        <w:trPr>
          <w:gridAfter w:val="1"/>
          <w:wAfter w:w="12" w:type="dxa"/>
          <w:trHeight w:val="110"/>
          <w:jc w:val="center"/>
        </w:trPr>
        <w:tc>
          <w:tcPr>
            <w:tcW w:w="1465" w:type="dxa"/>
            <w:vMerge/>
          </w:tcPr>
          <w:p w14:paraId="49858953" w14:textId="5535DE62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4835244" w14:textId="66308E5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92" w:type="dxa"/>
          </w:tcPr>
          <w:p w14:paraId="194F2393" w14:textId="326B2BFD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2" w:type="dxa"/>
          </w:tcPr>
          <w:p w14:paraId="54A849A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.00</w:t>
            </w:r>
          </w:p>
        </w:tc>
        <w:tc>
          <w:tcPr>
            <w:tcW w:w="992" w:type="dxa"/>
          </w:tcPr>
          <w:p w14:paraId="25549C0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3" w:type="dxa"/>
          </w:tcPr>
          <w:p w14:paraId="50F7AFD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  <w:tc>
          <w:tcPr>
            <w:tcW w:w="992" w:type="dxa"/>
          </w:tcPr>
          <w:p w14:paraId="0260B78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2" w:type="dxa"/>
          </w:tcPr>
          <w:p w14:paraId="7287253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04439D2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3" w:type="dxa"/>
          </w:tcPr>
          <w:p w14:paraId="63D4F69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2" w:type="dxa"/>
          </w:tcPr>
          <w:p w14:paraId="3D4DBAE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2" w:type="dxa"/>
          </w:tcPr>
          <w:p w14:paraId="185EAE4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0C0DB72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9" w:type="dxa"/>
          </w:tcPr>
          <w:p w14:paraId="3CE7863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</w:tr>
      <w:tr w:rsidR="00313725" w:rsidRPr="00313725" w14:paraId="1535EE42" w14:textId="77777777" w:rsidTr="00260273">
        <w:trPr>
          <w:gridAfter w:val="1"/>
          <w:wAfter w:w="12" w:type="dxa"/>
          <w:trHeight w:val="86"/>
          <w:jc w:val="center"/>
        </w:trPr>
        <w:tc>
          <w:tcPr>
            <w:tcW w:w="1465" w:type="dxa"/>
            <w:vMerge/>
          </w:tcPr>
          <w:p w14:paraId="43307CDE" w14:textId="21BED1D3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9A1D5AD" w14:textId="7BD25C6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3</w:t>
            </w:r>
          </w:p>
        </w:tc>
        <w:tc>
          <w:tcPr>
            <w:tcW w:w="992" w:type="dxa"/>
          </w:tcPr>
          <w:p w14:paraId="1F5B49C6" w14:textId="4CF7CDE0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00</w:t>
            </w:r>
          </w:p>
        </w:tc>
        <w:tc>
          <w:tcPr>
            <w:tcW w:w="992" w:type="dxa"/>
          </w:tcPr>
          <w:p w14:paraId="108D234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0</w:t>
            </w:r>
          </w:p>
        </w:tc>
        <w:tc>
          <w:tcPr>
            <w:tcW w:w="992" w:type="dxa"/>
          </w:tcPr>
          <w:p w14:paraId="729FE42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3" w:type="dxa"/>
          </w:tcPr>
          <w:p w14:paraId="3B5F14E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67C7336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2" w:type="dxa"/>
          </w:tcPr>
          <w:p w14:paraId="21CE778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4CD7A86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3" w:type="dxa"/>
          </w:tcPr>
          <w:p w14:paraId="3742145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  <w:tc>
          <w:tcPr>
            <w:tcW w:w="992" w:type="dxa"/>
          </w:tcPr>
          <w:p w14:paraId="77EEADB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2" w:type="dxa"/>
          </w:tcPr>
          <w:p w14:paraId="207B500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2" w:type="dxa"/>
          </w:tcPr>
          <w:p w14:paraId="7664CB2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0</w:t>
            </w:r>
          </w:p>
        </w:tc>
        <w:tc>
          <w:tcPr>
            <w:tcW w:w="999" w:type="dxa"/>
          </w:tcPr>
          <w:p w14:paraId="48FBE1F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</w:tr>
      <w:tr w:rsidR="00313725" w:rsidRPr="00313725" w14:paraId="0B187603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67B0DD62" w14:textId="30844293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21A1846" w14:textId="65C48AD5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4</w:t>
            </w:r>
          </w:p>
        </w:tc>
        <w:tc>
          <w:tcPr>
            <w:tcW w:w="992" w:type="dxa"/>
          </w:tcPr>
          <w:p w14:paraId="1761225D" w14:textId="308F3CB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0</w:t>
            </w:r>
          </w:p>
        </w:tc>
        <w:tc>
          <w:tcPr>
            <w:tcW w:w="992" w:type="dxa"/>
          </w:tcPr>
          <w:p w14:paraId="56E16F9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00</w:t>
            </w:r>
          </w:p>
        </w:tc>
        <w:tc>
          <w:tcPr>
            <w:tcW w:w="992" w:type="dxa"/>
          </w:tcPr>
          <w:p w14:paraId="716A215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3" w:type="dxa"/>
          </w:tcPr>
          <w:p w14:paraId="433EDB6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2B6B93B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6568EFB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2" w:type="dxa"/>
          </w:tcPr>
          <w:p w14:paraId="3754E31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3" w:type="dxa"/>
          </w:tcPr>
          <w:p w14:paraId="3505270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70D5FE3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2" w:type="dxa"/>
          </w:tcPr>
          <w:p w14:paraId="59C4C93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00</w:t>
            </w:r>
          </w:p>
        </w:tc>
        <w:tc>
          <w:tcPr>
            <w:tcW w:w="992" w:type="dxa"/>
          </w:tcPr>
          <w:p w14:paraId="6E7BC88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9" w:type="dxa"/>
          </w:tcPr>
          <w:p w14:paraId="0F8859F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</w:tr>
      <w:tr w:rsidR="00313725" w:rsidRPr="00313725" w14:paraId="74D74733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0A71629C" w14:textId="5CFAE0B6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34CE8B05" w14:textId="181F31A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5</w:t>
            </w:r>
          </w:p>
        </w:tc>
        <w:tc>
          <w:tcPr>
            <w:tcW w:w="992" w:type="dxa"/>
          </w:tcPr>
          <w:p w14:paraId="3100CCA0" w14:textId="3E21E15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2" w:type="dxa"/>
          </w:tcPr>
          <w:p w14:paraId="29E9750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4C4C22B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00</w:t>
            </w:r>
          </w:p>
        </w:tc>
        <w:tc>
          <w:tcPr>
            <w:tcW w:w="993" w:type="dxa"/>
          </w:tcPr>
          <w:p w14:paraId="5D4279F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2" w:type="dxa"/>
          </w:tcPr>
          <w:p w14:paraId="73AB579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.00</w:t>
            </w:r>
          </w:p>
        </w:tc>
        <w:tc>
          <w:tcPr>
            <w:tcW w:w="992" w:type="dxa"/>
          </w:tcPr>
          <w:p w14:paraId="3B12C3D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2" w:type="dxa"/>
          </w:tcPr>
          <w:p w14:paraId="0EE68C1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3" w:type="dxa"/>
          </w:tcPr>
          <w:p w14:paraId="67204D2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2" w:type="dxa"/>
          </w:tcPr>
          <w:p w14:paraId="75CB2E8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2" w:type="dxa"/>
          </w:tcPr>
          <w:p w14:paraId="141CEB2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09DDE7F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9" w:type="dxa"/>
          </w:tcPr>
          <w:p w14:paraId="3010D2D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</w:tr>
      <w:tr w:rsidR="00313725" w:rsidRPr="00313725" w14:paraId="25FC1833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34824467" w14:textId="1F8B81C2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185ADBF4" w14:textId="76BCC7D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6</w:t>
            </w:r>
          </w:p>
        </w:tc>
        <w:tc>
          <w:tcPr>
            <w:tcW w:w="992" w:type="dxa"/>
          </w:tcPr>
          <w:p w14:paraId="44F6B8EF" w14:textId="72B80313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00</w:t>
            </w:r>
          </w:p>
        </w:tc>
        <w:tc>
          <w:tcPr>
            <w:tcW w:w="992" w:type="dxa"/>
          </w:tcPr>
          <w:p w14:paraId="69A29A5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00</w:t>
            </w:r>
          </w:p>
        </w:tc>
        <w:tc>
          <w:tcPr>
            <w:tcW w:w="992" w:type="dxa"/>
          </w:tcPr>
          <w:p w14:paraId="58E1E2C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3" w:type="dxa"/>
          </w:tcPr>
          <w:p w14:paraId="6006846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2" w:type="dxa"/>
          </w:tcPr>
          <w:p w14:paraId="2E1238D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2" w:type="dxa"/>
          </w:tcPr>
          <w:p w14:paraId="05E2C31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2" w:type="dxa"/>
          </w:tcPr>
          <w:p w14:paraId="5813BB8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  <w:tc>
          <w:tcPr>
            <w:tcW w:w="993" w:type="dxa"/>
          </w:tcPr>
          <w:p w14:paraId="3E50114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2" w:type="dxa"/>
          </w:tcPr>
          <w:p w14:paraId="0F33FA7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2" w:type="dxa"/>
          </w:tcPr>
          <w:p w14:paraId="15D6447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3C3140B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9" w:type="dxa"/>
          </w:tcPr>
          <w:p w14:paraId="5A63970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0</w:t>
            </w:r>
          </w:p>
        </w:tc>
      </w:tr>
      <w:tr w:rsidR="00313725" w:rsidRPr="00313725" w14:paraId="470D8673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33032D18" w14:textId="45FDA892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63AC7C39" w14:textId="24911DA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7</w:t>
            </w:r>
          </w:p>
        </w:tc>
        <w:tc>
          <w:tcPr>
            <w:tcW w:w="992" w:type="dxa"/>
          </w:tcPr>
          <w:p w14:paraId="71FB32A3" w14:textId="70B4D06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.00</w:t>
            </w:r>
          </w:p>
        </w:tc>
        <w:tc>
          <w:tcPr>
            <w:tcW w:w="992" w:type="dxa"/>
          </w:tcPr>
          <w:p w14:paraId="05BAAEB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00</w:t>
            </w:r>
          </w:p>
        </w:tc>
        <w:tc>
          <w:tcPr>
            <w:tcW w:w="992" w:type="dxa"/>
          </w:tcPr>
          <w:p w14:paraId="5900AB4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.00</w:t>
            </w:r>
          </w:p>
        </w:tc>
        <w:tc>
          <w:tcPr>
            <w:tcW w:w="993" w:type="dxa"/>
          </w:tcPr>
          <w:p w14:paraId="4ABD484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.00</w:t>
            </w:r>
          </w:p>
        </w:tc>
        <w:tc>
          <w:tcPr>
            <w:tcW w:w="992" w:type="dxa"/>
          </w:tcPr>
          <w:p w14:paraId="40C30EC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69AC9D4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  <w:tc>
          <w:tcPr>
            <w:tcW w:w="992" w:type="dxa"/>
          </w:tcPr>
          <w:p w14:paraId="783796D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  <w:tc>
          <w:tcPr>
            <w:tcW w:w="993" w:type="dxa"/>
          </w:tcPr>
          <w:p w14:paraId="107D42E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2" w:type="dxa"/>
          </w:tcPr>
          <w:p w14:paraId="6FFEA60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1551C87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00470BE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9" w:type="dxa"/>
          </w:tcPr>
          <w:p w14:paraId="2DEAD05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</w:tr>
      <w:tr w:rsidR="00313725" w:rsidRPr="00313725" w14:paraId="75055053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2CD12B36" w14:textId="2F38D29D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41A943A1" w14:textId="1E5F88F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8</w:t>
            </w:r>
          </w:p>
        </w:tc>
        <w:tc>
          <w:tcPr>
            <w:tcW w:w="992" w:type="dxa"/>
          </w:tcPr>
          <w:p w14:paraId="32199556" w14:textId="6B269183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992" w:type="dxa"/>
          </w:tcPr>
          <w:p w14:paraId="4E74C84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992" w:type="dxa"/>
          </w:tcPr>
          <w:p w14:paraId="5F16DF6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.00</w:t>
            </w:r>
          </w:p>
        </w:tc>
        <w:tc>
          <w:tcPr>
            <w:tcW w:w="993" w:type="dxa"/>
          </w:tcPr>
          <w:p w14:paraId="58114FB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2" w:type="dxa"/>
          </w:tcPr>
          <w:p w14:paraId="0C147C3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.00</w:t>
            </w:r>
          </w:p>
        </w:tc>
        <w:tc>
          <w:tcPr>
            <w:tcW w:w="992" w:type="dxa"/>
          </w:tcPr>
          <w:p w14:paraId="4E2D0EB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.00</w:t>
            </w:r>
          </w:p>
        </w:tc>
        <w:tc>
          <w:tcPr>
            <w:tcW w:w="992" w:type="dxa"/>
          </w:tcPr>
          <w:p w14:paraId="3D1A7F1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3" w:type="dxa"/>
          </w:tcPr>
          <w:p w14:paraId="43D6E9D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7DE00CF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.00</w:t>
            </w:r>
          </w:p>
        </w:tc>
        <w:tc>
          <w:tcPr>
            <w:tcW w:w="992" w:type="dxa"/>
          </w:tcPr>
          <w:p w14:paraId="7F14A74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7DEAD7F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9" w:type="dxa"/>
          </w:tcPr>
          <w:p w14:paraId="368D1E3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</w:tr>
      <w:tr w:rsidR="00313725" w:rsidRPr="00313725" w14:paraId="34D77DFA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027C6B02" w14:textId="31F4A841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746E674A" w14:textId="1A4C81B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9</w:t>
            </w:r>
          </w:p>
        </w:tc>
        <w:tc>
          <w:tcPr>
            <w:tcW w:w="992" w:type="dxa"/>
          </w:tcPr>
          <w:p w14:paraId="1A0BAEC7" w14:textId="159446D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00</w:t>
            </w:r>
          </w:p>
        </w:tc>
        <w:tc>
          <w:tcPr>
            <w:tcW w:w="992" w:type="dxa"/>
          </w:tcPr>
          <w:p w14:paraId="0423DB6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0</w:t>
            </w:r>
          </w:p>
        </w:tc>
        <w:tc>
          <w:tcPr>
            <w:tcW w:w="992" w:type="dxa"/>
          </w:tcPr>
          <w:p w14:paraId="047EB6C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3" w:type="dxa"/>
          </w:tcPr>
          <w:p w14:paraId="73DBD1C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05C385D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.00</w:t>
            </w:r>
          </w:p>
        </w:tc>
        <w:tc>
          <w:tcPr>
            <w:tcW w:w="992" w:type="dxa"/>
          </w:tcPr>
          <w:p w14:paraId="338002D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2" w:type="dxa"/>
          </w:tcPr>
          <w:p w14:paraId="7AE10A0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3" w:type="dxa"/>
          </w:tcPr>
          <w:p w14:paraId="679E908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0679918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20A159B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.00</w:t>
            </w:r>
          </w:p>
        </w:tc>
        <w:tc>
          <w:tcPr>
            <w:tcW w:w="992" w:type="dxa"/>
          </w:tcPr>
          <w:p w14:paraId="430C237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9" w:type="dxa"/>
          </w:tcPr>
          <w:p w14:paraId="5FB7CEF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</w:tr>
      <w:tr w:rsidR="00313725" w:rsidRPr="00313725" w14:paraId="40A050B0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4570D4F1" w14:textId="11E78994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4C1C95EE" w14:textId="77B7307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0</w:t>
            </w:r>
          </w:p>
        </w:tc>
        <w:tc>
          <w:tcPr>
            <w:tcW w:w="992" w:type="dxa"/>
          </w:tcPr>
          <w:p w14:paraId="43F56347" w14:textId="4A7D832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00</w:t>
            </w:r>
          </w:p>
        </w:tc>
        <w:tc>
          <w:tcPr>
            <w:tcW w:w="992" w:type="dxa"/>
          </w:tcPr>
          <w:p w14:paraId="11DBAB2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2" w:type="dxa"/>
          </w:tcPr>
          <w:p w14:paraId="10CB23E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.00</w:t>
            </w:r>
          </w:p>
        </w:tc>
        <w:tc>
          <w:tcPr>
            <w:tcW w:w="993" w:type="dxa"/>
          </w:tcPr>
          <w:p w14:paraId="7C6A2C9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.00</w:t>
            </w:r>
          </w:p>
        </w:tc>
        <w:tc>
          <w:tcPr>
            <w:tcW w:w="992" w:type="dxa"/>
          </w:tcPr>
          <w:p w14:paraId="7066D1C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200BA8A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.00</w:t>
            </w:r>
          </w:p>
        </w:tc>
        <w:tc>
          <w:tcPr>
            <w:tcW w:w="992" w:type="dxa"/>
          </w:tcPr>
          <w:p w14:paraId="5EBC820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3" w:type="dxa"/>
          </w:tcPr>
          <w:p w14:paraId="2EE97DB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2E739CB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4862FA5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2" w:type="dxa"/>
          </w:tcPr>
          <w:p w14:paraId="3E3AF4F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9" w:type="dxa"/>
          </w:tcPr>
          <w:p w14:paraId="391FE70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</w:tr>
      <w:tr w:rsidR="00313725" w:rsidRPr="00313725" w14:paraId="5ADEA403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1E8BF6A6" w14:textId="7A959C93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34D6C2C3" w14:textId="264D8B9F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1</w:t>
            </w:r>
          </w:p>
        </w:tc>
        <w:tc>
          <w:tcPr>
            <w:tcW w:w="992" w:type="dxa"/>
          </w:tcPr>
          <w:p w14:paraId="04F4BE1D" w14:textId="7FB0987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2" w:type="dxa"/>
          </w:tcPr>
          <w:p w14:paraId="5E96796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  <w:tc>
          <w:tcPr>
            <w:tcW w:w="992" w:type="dxa"/>
          </w:tcPr>
          <w:p w14:paraId="4B7DC4B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.00</w:t>
            </w:r>
          </w:p>
        </w:tc>
        <w:tc>
          <w:tcPr>
            <w:tcW w:w="993" w:type="dxa"/>
          </w:tcPr>
          <w:p w14:paraId="1E8D77E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.00</w:t>
            </w:r>
          </w:p>
        </w:tc>
        <w:tc>
          <w:tcPr>
            <w:tcW w:w="992" w:type="dxa"/>
          </w:tcPr>
          <w:p w14:paraId="6074469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7.00</w:t>
            </w:r>
          </w:p>
        </w:tc>
        <w:tc>
          <w:tcPr>
            <w:tcW w:w="992" w:type="dxa"/>
          </w:tcPr>
          <w:p w14:paraId="0F1FB59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.00</w:t>
            </w:r>
          </w:p>
        </w:tc>
        <w:tc>
          <w:tcPr>
            <w:tcW w:w="992" w:type="dxa"/>
          </w:tcPr>
          <w:p w14:paraId="16B9ED9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3" w:type="dxa"/>
          </w:tcPr>
          <w:p w14:paraId="68174F8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  <w:tc>
          <w:tcPr>
            <w:tcW w:w="992" w:type="dxa"/>
          </w:tcPr>
          <w:p w14:paraId="34A1CEB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26A5F17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48E32FD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.00</w:t>
            </w:r>
          </w:p>
        </w:tc>
        <w:tc>
          <w:tcPr>
            <w:tcW w:w="999" w:type="dxa"/>
          </w:tcPr>
          <w:p w14:paraId="2DFE7A1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.00</w:t>
            </w:r>
          </w:p>
        </w:tc>
      </w:tr>
      <w:tr w:rsidR="00313725" w:rsidRPr="00313725" w14:paraId="1C955904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003C162B" w14:textId="58A49AE1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7C44EB4C" w14:textId="6BA0FB6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2</w:t>
            </w:r>
          </w:p>
        </w:tc>
        <w:tc>
          <w:tcPr>
            <w:tcW w:w="992" w:type="dxa"/>
          </w:tcPr>
          <w:p w14:paraId="6E3EEF2F" w14:textId="2DFA741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2" w:type="dxa"/>
          </w:tcPr>
          <w:p w14:paraId="38F9FE7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2" w:type="dxa"/>
          </w:tcPr>
          <w:p w14:paraId="096411A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.00</w:t>
            </w:r>
          </w:p>
        </w:tc>
        <w:tc>
          <w:tcPr>
            <w:tcW w:w="993" w:type="dxa"/>
          </w:tcPr>
          <w:p w14:paraId="7FE0B56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2" w:type="dxa"/>
          </w:tcPr>
          <w:p w14:paraId="1ED1972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407ADFC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3AFDE34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3" w:type="dxa"/>
          </w:tcPr>
          <w:p w14:paraId="4350736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2" w:type="dxa"/>
          </w:tcPr>
          <w:p w14:paraId="4D68842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1403BE3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.00</w:t>
            </w:r>
          </w:p>
        </w:tc>
        <w:tc>
          <w:tcPr>
            <w:tcW w:w="992" w:type="dxa"/>
          </w:tcPr>
          <w:p w14:paraId="62D7179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9" w:type="dxa"/>
          </w:tcPr>
          <w:p w14:paraId="0D714A5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</w:tr>
      <w:tr w:rsidR="00313725" w:rsidRPr="00313725" w14:paraId="2677E1B4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6AB3F082" w14:textId="3DD67DBC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B9D2891" w14:textId="696E601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3</w:t>
            </w:r>
          </w:p>
        </w:tc>
        <w:tc>
          <w:tcPr>
            <w:tcW w:w="992" w:type="dxa"/>
          </w:tcPr>
          <w:p w14:paraId="1544C27A" w14:textId="7B03CB5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2" w:type="dxa"/>
          </w:tcPr>
          <w:p w14:paraId="0F6E8BE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  <w:tc>
          <w:tcPr>
            <w:tcW w:w="992" w:type="dxa"/>
          </w:tcPr>
          <w:p w14:paraId="19991B6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3" w:type="dxa"/>
          </w:tcPr>
          <w:p w14:paraId="1309B05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58D278A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6DC800F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154484C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  <w:tc>
          <w:tcPr>
            <w:tcW w:w="993" w:type="dxa"/>
          </w:tcPr>
          <w:p w14:paraId="33DE845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2" w:type="dxa"/>
          </w:tcPr>
          <w:p w14:paraId="7115AA4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.00</w:t>
            </w:r>
          </w:p>
        </w:tc>
        <w:tc>
          <w:tcPr>
            <w:tcW w:w="992" w:type="dxa"/>
          </w:tcPr>
          <w:p w14:paraId="465D426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2" w:type="dxa"/>
          </w:tcPr>
          <w:p w14:paraId="48B75DA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9" w:type="dxa"/>
          </w:tcPr>
          <w:p w14:paraId="36C5213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</w:tr>
      <w:tr w:rsidR="00313725" w:rsidRPr="00313725" w14:paraId="33E19BCA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2B981B98" w14:textId="68A26086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65278A8A" w14:textId="6DFA582D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4</w:t>
            </w:r>
          </w:p>
        </w:tc>
        <w:tc>
          <w:tcPr>
            <w:tcW w:w="992" w:type="dxa"/>
          </w:tcPr>
          <w:p w14:paraId="0D9CE950" w14:textId="372A19A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00</w:t>
            </w:r>
          </w:p>
        </w:tc>
        <w:tc>
          <w:tcPr>
            <w:tcW w:w="992" w:type="dxa"/>
          </w:tcPr>
          <w:p w14:paraId="73EAE04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.00</w:t>
            </w:r>
          </w:p>
        </w:tc>
        <w:tc>
          <w:tcPr>
            <w:tcW w:w="992" w:type="dxa"/>
          </w:tcPr>
          <w:p w14:paraId="6861DD2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3" w:type="dxa"/>
          </w:tcPr>
          <w:p w14:paraId="2A197A1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.00</w:t>
            </w:r>
          </w:p>
        </w:tc>
        <w:tc>
          <w:tcPr>
            <w:tcW w:w="992" w:type="dxa"/>
          </w:tcPr>
          <w:p w14:paraId="7D56E06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2" w:type="dxa"/>
          </w:tcPr>
          <w:p w14:paraId="0847943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684BB9F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00</w:t>
            </w:r>
          </w:p>
        </w:tc>
        <w:tc>
          <w:tcPr>
            <w:tcW w:w="993" w:type="dxa"/>
          </w:tcPr>
          <w:p w14:paraId="19A7EA2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00</w:t>
            </w:r>
          </w:p>
        </w:tc>
        <w:tc>
          <w:tcPr>
            <w:tcW w:w="992" w:type="dxa"/>
          </w:tcPr>
          <w:p w14:paraId="3F2E8E7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2" w:type="dxa"/>
          </w:tcPr>
          <w:p w14:paraId="368D639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  <w:tc>
          <w:tcPr>
            <w:tcW w:w="992" w:type="dxa"/>
          </w:tcPr>
          <w:p w14:paraId="3C70F88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9" w:type="dxa"/>
          </w:tcPr>
          <w:p w14:paraId="3584743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</w:tr>
      <w:tr w:rsidR="00313725" w:rsidRPr="00313725" w14:paraId="20EFB2E5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4FC38D4B" w14:textId="385DDC9B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3BF027A" w14:textId="30741A2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5</w:t>
            </w:r>
          </w:p>
        </w:tc>
        <w:tc>
          <w:tcPr>
            <w:tcW w:w="992" w:type="dxa"/>
          </w:tcPr>
          <w:p w14:paraId="47C790D4" w14:textId="38FAACA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2" w:type="dxa"/>
          </w:tcPr>
          <w:p w14:paraId="6DD2B18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00</w:t>
            </w:r>
          </w:p>
        </w:tc>
        <w:tc>
          <w:tcPr>
            <w:tcW w:w="992" w:type="dxa"/>
          </w:tcPr>
          <w:p w14:paraId="2F2876C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.00</w:t>
            </w:r>
          </w:p>
        </w:tc>
        <w:tc>
          <w:tcPr>
            <w:tcW w:w="993" w:type="dxa"/>
          </w:tcPr>
          <w:p w14:paraId="04DE08B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.00</w:t>
            </w:r>
          </w:p>
        </w:tc>
        <w:tc>
          <w:tcPr>
            <w:tcW w:w="992" w:type="dxa"/>
          </w:tcPr>
          <w:p w14:paraId="22D1359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.00</w:t>
            </w:r>
          </w:p>
        </w:tc>
        <w:tc>
          <w:tcPr>
            <w:tcW w:w="992" w:type="dxa"/>
          </w:tcPr>
          <w:p w14:paraId="412ABD8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.00</w:t>
            </w:r>
          </w:p>
        </w:tc>
        <w:tc>
          <w:tcPr>
            <w:tcW w:w="992" w:type="dxa"/>
          </w:tcPr>
          <w:p w14:paraId="15BE59B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  <w:tc>
          <w:tcPr>
            <w:tcW w:w="993" w:type="dxa"/>
          </w:tcPr>
          <w:p w14:paraId="00B5ED5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00</w:t>
            </w:r>
          </w:p>
        </w:tc>
        <w:tc>
          <w:tcPr>
            <w:tcW w:w="992" w:type="dxa"/>
          </w:tcPr>
          <w:p w14:paraId="6A0EC67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222DE01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466750E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9" w:type="dxa"/>
          </w:tcPr>
          <w:p w14:paraId="30E037D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</w:tr>
      <w:tr w:rsidR="00313725" w:rsidRPr="00313725" w14:paraId="7703FE61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7D34A28C" w14:textId="03E4FDAE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2D35CC4" w14:textId="5B5703AC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6</w:t>
            </w:r>
          </w:p>
        </w:tc>
        <w:tc>
          <w:tcPr>
            <w:tcW w:w="992" w:type="dxa"/>
          </w:tcPr>
          <w:p w14:paraId="195363D7" w14:textId="51CEBA7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00</w:t>
            </w:r>
          </w:p>
        </w:tc>
        <w:tc>
          <w:tcPr>
            <w:tcW w:w="992" w:type="dxa"/>
          </w:tcPr>
          <w:p w14:paraId="6B66A96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00</w:t>
            </w:r>
          </w:p>
        </w:tc>
        <w:tc>
          <w:tcPr>
            <w:tcW w:w="992" w:type="dxa"/>
          </w:tcPr>
          <w:p w14:paraId="19D2D17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3" w:type="dxa"/>
          </w:tcPr>
          <w:p w14:paraId="42E468B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0</w:t>
            </w:r>
          </w:p>
        </w:tc>
        <w:tc>
          <w:tcPr>
            <w:tcW w:w="992" w:type="dxa"/>
          </w:tcPr>
          <w:p w14:paraId="69A8554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2" w:type="dxa"/>
          </w:tcPr>
          <w:p w14:paraId="397C8D8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2" w:type="dxa"/>
          </w:tcPr>
          <w:p w14:paraId="5AE843B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00</w:t>
            </w:r>
          </w:p>
        </w:tc>
        <w:tc>
          <w:tcPr>
            <w:tcW w:w="993" w:type="dxa"/>
          </w:tcPr>
          <w:p w14:paraId="3C118C6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0</w:t>
            </w:r>
          </w:p>
        </w:tc>
        <w:tc>
          <w:tcPr>
            <w:tcW w:w="992" w:type="dxa"/>
          </w:tcPr>
          <w:p w14:paraId="0CB5C19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00</w:t>
            </w:r>
          </w:p>
        </w:tc>
        <w:tc>
          <w:tcPr>
            <w:tcW w:w="992" w:type="dxa"/>
          </w:tcPr>
          <w:p w14:paraId="6ACAF70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2" w:type="dxa"/>
          </w:tcPr>
          <w:p w14:paraId="2B728E4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9" w:type="dxa"/>
          </w:tcPr>
          <w:p w14:paraId="3DF9E21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</w:tr>
      <w:tr w:rsidR="00313725" w:rsidRPr="00313725" w14:paraId="1A653F5B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1114E141" w14:textId="02E4A7C0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20DD9529" w14:textId="64F10241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7</w:t>
            </w:r>
          </w:p>
        </w:tc>
        <w:tc>
          <w:tcPr>
            <w:tcW w:w="992" w:type="dxa"/>
          </w:tcPr>
          <w:p w14:paraId="0FA98958" w14:textId="019A8B45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00</w:t>
            </w:r>
          </w:p>
        </w:tc>
        <w:tc>
          <w:tcPr>
            <w:tcW w:w="992" w:type="dxa"/>
          </w:tcPr>
          <w:p w14:paraId="3FEFFA5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992" w:type="dxa"/>
          </w:tcPr>
          <w:p w14:paraId="31D5238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3" w:type="dxa"/>
          </w:tcPr>
          <w:p w14:paraId="195B479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2" w:type="dxa"/>
          </w:tcPr>
          <w:p w14:paraId="499AAAF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.00</w:t>
            </w:r>
          </w:p>
        </w:tc>
        <w:tc>
          <w:tcPr>
            <w:tcW w:w="992" w:type="dxa"/>
          </w:tcPr>
          <w:p w14:paraId="6C12E24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.00</w:t>
            </w:r>
          </w:p>
        </w:tc>
        <w:tc>
          <w:tcPr>
            <w:tcW w:w="992" w:type="dxa"/>
          </w:tcPr>
          <w:p w14:paraId="5BF639E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00</w:t>
            </w:r>
          </w:p>
        </w:tc>
        <w:tc>
          <w:tcPr>
            <w:tcW w:w="993" w:type="dxa"/>
          </w:tcPr>
          <w:p w14:paraId="074475B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00</w:t>
            </w:r>
          </w:p>
        </w:tc>
        <w:tc>
          <w:tcPr>
            <w:tcW w:w="992" w:type="dxa"/>
          </w:tcPr>
          <w:p w14:paraId="48CF17E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.00</w:t>
            </w:r>
          </w:p>
        </w:tc>
        <w:tc>
          <w:tcPr>
            <w:tcW w:w="992" w:type="dxa"/>
          </w:tcPr>
          <w:p w14:paraId="40AC6BA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6.00</w:t>
            </w:r>
          </w:p>
        </w:tc>
        <w:tc>
          <w:tcPr>
            <w:tcW w:w="992" w:type="dxa"/>
          </w:tcPr>
          <w:p w14:paraId="3076E4A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  <w:tc>
          <w:tcPr>
            <w:tcW w:w="999" w:type="dxa"/>
          </w:tcPr>
          <w:p w14:paraId="5214703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</w:tr>
      <w:tr w:rsidR="00313725" w:rsidRPr="00313725" w14:paraId="1F3232AD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79EC412A" w14:textId="19041252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01A85DA" w14:textId="7D517FB4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8</w:t>
            </w:r>
          </w:p>
        </w:tc>
        <w:tc>
          <w:tcPr>
            <w:tcW w:w="992" w:type="dxa"/>
          </w:tcPr>
          <w:p w14:paraId="5B47278A" w14:textId="6FB00E1E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00</w:t>
            </w:r>
          </w:p>
        </w:tc>
        <w:tc>
          <w:tcPr>
            <w:tcW w:w="992" w:type="dxa"/>
          </w:tcPr>
          <w:p w14:paraId="66256E2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.00</w:t>
            </w:r>
          </w:p>
        </w:tc>
        <w:tc>
          <w:tcPr>
            <w:tcW w:w="992" w:type="dxa"/>
          </w:tcPr>
          <w:p w14:paraId="37B0183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.00</w:t>
            </w:r>
          </w:p>
        </w:tc>
        <w:tc>
          <w:tcPr>
            <w:tcW w:w="993" w:type="dxa"/>
          </w:tcPr>
          <w:p w14:paraId="79CB33E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.00</w:t>
            </w:r>
          </w:p>
        </w:tc>
        <w:tc>
          <w:tcPr>
            <w:tcW w:w="992" w:type="dxa"/>
          </w:tcPr>
          <w:p w14:paraId="13DB610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60CF0CA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.00</w:t>
            </w:r>
          </w:p>
        </w:tc>
        <w:tc>
          <w:tcPr>
            <w:tcW w:w="992" w:type="dxa"/>
          </w:tcPr>
          <w:p w14:paraId="437DE27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.00</w:t>
            </w:r>
          </w:p>
        </w:tc>
        <w:tc>
          <w:tcPr>
            <w:tcW w:w="993" w:type="dxa"/>
          </w:tcPr>
          <w:p w14:paraId="46EE226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1E6FE90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2" w:type="dxa"/>
          </w:tcPr>
          <w:p w14:paraId="050401B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.00</w:t>
            </w:r>
          </w:p>
        </w:tc>
        <w:tc>
          <w:tcPr>
            <w:tcW w:w="992" w:type="dxa"/>
          </w:tcPr>
          <w:p w14:paraId="2EF6B30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9" w:type="dxa"/>
          </w:tcPr>
          <w:p w14:paraId="1A113DE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.00</w:t>
            </w:r>
          </w:p>
        </w:tc>
      </w:tr>
      <w:tr w:rsidR="00313725" w:rsidRPr="00313725" w14:paraId="1AAFF558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55669D18" w14:textId="4C3F95A7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72361378" w14:textId="356DA6DA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19</w:t>
            </w:r>
          </w:p>
        </w:tc>
        <w:tc>
          <w:tcPr>
            <w:tcW w:w="992" w:type="dxa"/>
          </w:tcPr>
          <w:p w14:paraId="7D424B47" w14:textId="248DE279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92" w:type="dxa"/>
          </w:tcPr>
          <w:p w14:paraId="5ADC02C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2" w:type="dxa"/>
          </w:tcPr>
          <w:p w14:paraId="6335BF1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  <w:tc>
          <w:tcPr>
            <w:tcW w:w="993" w:type="dxa"/>
          </w:tcPr>
          <w:p w14:paraId="5B3F84C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.00</w:t>
            </w:r>
          </w:p>
        </w:tc>
        <w:tc>
          <w:tcPr>
            <w:tcW w:w="992" w:type="dxa"/>
          </w:tcPr>
          <w:p w14:paraId="3407CA30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.00</w:t>
            </w:r>
          </w:p>
        </w:tc>
        <w:tc>
          <w:tcPr>
            <w:tcW w:w="992" w:type="dxa"/>
          </w:tcPr>
          <w:p w14:paraId="0481612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.00</w:t>
            </w:r>
          </w:p>
        </w:tc>
        <w:tc>
          <w:tcPr>
            <w:tcW w:w="992" w:type="dxa"/>
          </w:tcPr>
          <w:p w14:paraId="19AD754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3" w:type="dxa"/>
          </w:tcPr>
          <w:p w14:paraId="0DA888B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  <w:tc>
          <w:tcPr>
            <w:tcW w:w="992" w:type="dxa"/>
          </w:tcPr>
          <w:p w14:paraId="7BA9D67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7567F28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.00</w:t>
            </w:r>
          </w:p>
        </w:tc>
        <w:tc>
          <w:tcPr>
            <w:tcW w:w="992" w:type="dxa"/>
          </w:tcPr>
          <w:p w14:paraId="28E46E8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.00</w:t>
            </w:r>
          </w:p>
        </w:tc>
        <w:tc>
          <w:tcPr>
            <w:tcW w:w="999" w:type="dxa"/>
          </w:tcPr>
          <w:p w14:paraId="38D51CF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.00</w:t>
            </w:r>
          </w:p>
        </w:tc>
      </w:tr>
      <w:tr w:rsidR="00313725" w:rsidRPr="00313725" w14:paraId="73FF015B" w14:textId="77777777" w:rsidTr="00260273">
        <w:trPr>
          <w:gridAfter w:val="1"/>
          <w:wAfter w:w="12" w:type="dxa"/>
          <w:trHeight w:val="135"/>
          <w:jc w:val="center"/>
        </w:trPr>
        <w:tc>
          <w:tcPr>
            <w:tcW w:w="1465" w:type="dxa"/>
            <w:vMerge/>
          </w:tcPr>
          <w:p w14:paraId="063615C5" w14:textId="3E5D0B8C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5107382" w14:textId="61B8BBF2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20</w:t>
            </w:r>
          </w:p>
        </w:tc>
        <w:tc>
          <w:tcPr>
            <w:tcW w:w="992" w:type="dxa"/>
          </w:tcPr>
          <w:p w14:paraId="2B556191" w14:textId="1F95E8C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00</w:t>
            </w:r>
          </w:p>
        </w:tc>
        <w:tc>
          <w:tcPr>
            <w:tcW w:w="992" w:type="dxa"/>
          </w:tcPr>
          <w:p w14:paraId="2C406BE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2" w:type="dxa"/>
          </w:tcPr>
          <w:p w14:paraId="52D7514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.00</w:t>
            </w:r>
          </w:p>
        </w:tc>
        <w:tc>
          <w:tcPr>
            <w:tcW w:w="993" w:type="dxa"/>
          </w:tcPr>
          <w:p w14:paraId="36323FA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2" w:type="dxa"/>
          </w:tcPr>
          <w:p w14:paraId="185B840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.00</w:t>
            </w:r>
          </w:p>
        </w:tc>
        <w:tc>
          <w:tcPr>
            <w:tcW w:w="992" w:type="dxa"/>
          </w:tcPr>
          <w:p w14:paraId="6FAD5D3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2D2816B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</w:t>
            </w:r>
          </w:p>
        </w:tc>
        <w:tc>
          <w:tcPr>
            <w:tcW w:w="993" w:type="dxa"/>
          </w:tcPr>
          <w:p w14:paraId="53EDD39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2" w:type="dxa"/>
          </w:tcPr>
          <w:p w14:paraId="4CE32E9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.00</w:t>
            </w:r>
          </w:p>
        </w:tc>
        <w:tc>
          <w:tcPr>
            <w:tcW w:w="992" w:type="dxa"/>
          </w:tcPr>
          <w:p w14:paraId="1D9A7C0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.00</w:t>
            </w:r>
          </w:p>
        </w:tc>
        <w:tc>
          <w:tcPr>
            <w:tcW w:w="992" w:type="dxa"/>
          </w:tcPr>
          <w:p w14:paraId="62E4D16C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00</w:t>
            </w:r>
          </w:p>
        </w:tc>
        <w:tc>
          <w:tcPr>
            <w:tcW w:w="999" w:type="dxa"/>
          </w:tcPr>
          <w:p w14:paraId="560E375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.00</w:t>
            </w:r>
          </w:p>
        </w:tc>
      </w:tr>
      <w:tr w:rsidR="00313725" w:rsidRPr="00313725" w14:paraId="58CEAACF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5357BC94" w14:textId="1290D892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18D83B3" w14:textId="793E3B0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21</w:t>
            </w:r>
          </w:p>
        </w:tc>
        <w:tc>
          <w:tcPr>
            <w:tcW w:w="992" w:type="dxa"/>
          </w:tcPr>
          <w:p w14:paraId="5FC89C50" w14:textId="732C322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22EC18E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0</w:t>
            </w:r>
          </w:p>
        </w:tc>
        <w:tc>
          <w:tcPr>
            <w:tcW w:w="992" w:type="dxa"/>
          </w:tcPr>
          <w:p w14:paraId="160BD27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.00</w:t>
            </w:r>
          </w:p>
        </w:tc>
        <w:tc>
          <w:tcPr>
            <w:tcW w:w="993" w:type="dxa"/>
          </w:tcPr>
          <w:p w14:paraId="5D255D74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.00</w:t>
            </w:r>
          </w:p>
        </w:tc>
        <w:tc>
          <w:tcPr>
            <w:tcW w:w="992" w:type="dxa"/>
          </w:tcPr>
          <w:p w14:paraId="4EACBB0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.00</w:t>
            </w:r>
          </w:p>
        </w:tc>
        <w:tc>
          <w:tcPr>
            <w:tcW w:w="992" w:type="dxa"/>
          </w:tcPr>
          <w:p w14:paraId="23B97CA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.00</w:t>
            </w:r>
          </w:p>
        </w:tc>
        <w:tc>
          <w:tcPr>
            <w:tcW w:w="992" w:type="dxa"/>
          </w:tcPr>
          <w:p w14:paraId="65FB5A7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00</w:t>
            </w:r>
          </w:p>
        </w:tc>
        <w:tc>
          <w:tcPr>
            <w:tcW w:w="993" w:type="dxa"/>
          </w:tcPr>
          <w:p w14:paraId="1EA3ECF1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00</w:t>
            </w:r>
          </w:p>
        </w:tc>
        <w:tc>
          <w:tcPr>
            <w:tcW w:w="992" w:type="dxa"/>
          </w:tcPr>
          <w:p w14:paraId="0CA229C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.00</w:t>
            </w:r>
          </w:p>
        </w:tc>
        <w:tc>
          <w:tcPr>
            <w:tcW w:w="992" w:type="dxa"/>
          </w:tcPr>
          <w:p w14:paraId="0EF1D65A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6.00</w:t>
            </w:r>
          </w:p>
        </w:tc>
        <w:tc>
          <w:tcPr>
            <w:tcW w:w="992" w:type="dxa"/>
          </w:tcPr>
          <w:p w14:paraId="08CD303F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9" w:type="dxa"/>
          </w:tcPr>
          <w:p w14:paraId="7447CFD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</w:tr>
      <w:tr w:rsidR="00313725" w:rsidRPr="00313725" w14:paraId="296E6F51" w14:textId="77777777" w:rsidTr="00260273">
        <w:trPr>
          <w:gridAfter w:val="1"/>
          <w:wAfter w:w="12" w:type="dxa"/>
          <w:trHeight w:val="68"/>
          <w:jc w:val="center"/>
        </w:trPr>
        <w:tc>
          <w:tcPr>
            <w:tcW w:w="1465" w:type="dxa"/>
            <w:vMerge/>
          </w:tcPr>
          <w:p w14:paraId="06506C16" w14:textId="59D1234B" w:rsidR="00313725" w:rsidRPr="00313725" w:rsidRDefault="00313725" w:rsidP="00260273">
            <w:pPr>
              <w:widowControl/>
              <w:ind w:right="420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46ED5B9F" w14:textId="34712970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.2</w:t>
            </w: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92" w:type="dxa"/>
          </w:tcPr>
          <w:p w14:paraId="516BDFBE" w14:textId="2D02290B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00</w:t>
            </w:r>
          </w:p>
        </w:tc>
        <w:tc>
          <w:tcPr>
            <w:tcW w:w="992" w:type="dxa"/>
          </w:tcPr>
          <w:p w14:paraId="718D4BB5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12F1C2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58EA63BE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A3F1A8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D5925F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.00</w:t>
            </w:r>
          </w:p>
        </w:tc>
        <w:tc>
          <w:tcPr>
            <w:tcW w:w="992" w:type="dxa"/>
          </w:tcPr>
          <w:p w14:paraId="43C0E856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0</w:t>
            </w:r>
          </w:p>
        </w:tc>
        <w:tc>
          <w:tcPr>
            <w:tcW w:w="993" w:type="dxa"/>
          </w:tcPr>
          <w:p w14:paraId="5AB1FF8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00</w:t>
            </w:r>
          </w:p>
        </w:tc>
        <w:tc>
          <w:tcPr>
            <w:tcW w:w="992" w:type="dxa"/>
          </w:tcPr>
          <w:p w14:paraId="26B328D2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00</w:t>
            </w:r>
          </w:p>
        </w:tc>
        <w:tc>
          <w:tcPr>
            <w:tcW w:w="992" w:type="dxa"/>
          </w:tcPr>
          <w:p w14:paraId="6B2E200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00</w:t>
            </w:r>
          </w:p>
        </w:tc>
        <w:tc>
          <w:tcPr>
            <w:tcW w:w="992" w:type="dxa"/>
          </w:tcPr>
          <w:p w14:paraId="38B54298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.00</w:t>
            </w:r>
          </w:p>
        </w:tc>
        <w:tc>
          <w:tcPr>
            <w:tcW w:w="999" w:type="dxa"/>
          </w:tcPr>
          <w:p w14:paraId="5779EC0B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.00</w:t>
            </w:r>
          </w:p>
        </w:tc>
      </w:tr>
      <w:tr w:rsidR="00313725" w:rsidRPr="00313725" w14:paraId="4AB772AA" w14:textId="77777777" w:rsidTr="00260273">
        <w:trPr>
          <w:trHeight w:val="68"/>
          <w:jc w:val="center"/>
        </w:trPr>
        <w:tc>
          <w:tcPr>
            <w:tcW w:w="2977" w:type="dxa"/>
            <w:gridSpan w:val="2"/>
          </w:tcPr>
          <w:p w14:paraId="39391288" w14:textId="28B144D0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CC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7276F777" w14:textId="1AE0B2D3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6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16B8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A0E59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9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</w:tcBorders>
          </w:tcPr>
          <w:p w14:paraId="205C827D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9</w:t>
            </w:r>
          </w:p>
        </w:tc>
        <w:tc>
          <w:tcPr>
            <w:tcW w:w="1984" w:type="dxa"/>
            <w:gridSpan w:val="2"/>
          </w:tcPr>
          <w:p w14:paraId="7BF2FEF3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6</w:t>
            </w:r>
          </w:p>
        </w:tc>
        <w:tc>
          <w:tcPr>
            <w:tcW w:w="2003" w:type="dxa"/>
            <w:gridSpan w:val="3"/>
          </w:tcPr>
          <w:p w14:paraId="233CE0F7" w14:textId="77777777" w:rsidR="00313725" w:rsidRPr="00313725" w:rsidRDefault="00313725" w:rsidP="0026027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1372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9</w:t>
            </w:r>
          </w:p>
        </w:tc>
      </w:tr>
    </w:tbl>
    <w:p w14:paraId="7667E735" w14:textId="77777777" w:rsidR="009F1FDF" w:rsidRDefault="009F1FDF"/>
    <w:sectPr w:rsidR="009F1FDF" w:rsidSect="00EC61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tDAzNTOxNLI0NjFX0lEKTi0uzszPAykwrAUAxJYRISwAAAA="/>
  </w:docVars>
  <w:rsids>
    <w:rsidRoot w:val="009F1FDF"/>
    <w:rsid w:val="00247224"/>
    <w:rsid w:val="00260273"/>
    <w:rsid w:val="002931D0"/>
    <w:rsid w:val="00313725"/>
    <w:rsid w:val="0059047D"/>
    <w:rsid w:val="008916A1"/>
    <w:rsid w:val="009F1FDF"/>
    <w:rsid w:val="00B12D5E"/>
    <w:rsid w:val="00EC61EA"/>
    <w:rsid w:val="00F72557"/>
    <w:rsid w:val="00FA60E6"/>
    <w:rsid w:val="174C621C"/>
    <w:rsid w:val="26A6329B"/>
    <w:rsid w:val="44A52F29"/>
    <w:rsid w:val="4F5368C9"/>
    <w:rsid w:val="4FD80659"/>
    <w:rsid w:val="4FEB08B0"/>
    <w:rsid w:val="7ABF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59F804"/>
  <w15:docId w15:val="{45DCB57F-704D-4873-8D4E-E6655075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1</dc:creator>
  <cp:lastModifiedBy>JCH</cp:lastModifiedBy>
  <cp:revision>3</cp:revision>
  <dcterms:created xsi:type="dcterms:W3CDTF">2024-12-04T20:45:00Z</dcterms:created>
  <dcterms:modified xsi:type="dcterms:W3CDTF">2024-12-0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B8BFBCDF0AA48F1904B7644001EC59D_12</vt:lpwstr>
  </property>
</Properties>
</file>